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746C8" w14:textId="60924214" w:rsidR="00DE4DBB" w:rsidRDefault="00DE4DBB" w:rsidP="00DE4DBB">
      <w:pPr>
        <w:rPr>
          <w:lang w:val="en-US"/>
        </w:rPr>
      </w:pPr>
      <w:r>
        <w:rPr>
          <w:lang w:val="en-US"/>
        </w:rPr>
        <w:t>Supplementary Table: Articles that were included in the topic analysis (n=38)</w:t>
      </w:r>
      <w:r w:rsidR="00D23484">
        <w:rPr>
          <w:vertAlign w:val="superscript"/>
          <w:lang w:val="en-US"/>
        </w:rPr>
        <w:t>a</w:t>
      </w:r>
      <w:r>
        <w:rPr>
          <w:lang w:val="en-US"/>
        </w:rPr>
        <w:t>.</w:t>
      </w:r>
    </w:p>
    <w:p w14:paraId="7EE34031" w14:textId="77777777" w:rsidR="00DE4DBB" w:rsidRDefault="00DE4DBB" w:rsidP="00DE4DBB">
      <w:pPr>
        <w:rPr>
          <w:lang w:val="en-US"/>
        </w:rPr>
      </w:pP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7938"/>
        <w:gridCol w:w="1559"/>
        <w:gridCol w:w="2410"/>
      </w:tblGrid>
      <w:tr w:rsidR="00D23484" w:rsidRPr="00EF4336" w14:paraId="21B3ED40" w14:textId="396A301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F229A53" w14:textId="77777777" w:rsidR="00D23484" w:rsidRPr="00EF4336" w:rsidRDefault="00D23484" w:rsidP="006E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File #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D874C2E" w14:textId="77777777" w:rsidR="00D23484" w:rsidRPr="00EF4336" w:rsidRDefault="00D23484" w:rsidP="006E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Tit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823515" w14:textId="77777777" w:rsidR="00D23484" w:rsidRPr="00EF4336" w:rsidRDefault="00D23484" w:rsidP="006E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Dat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3B658F" w14:textId="77777777" w:rsidR="00D23484" w:rsidRPr="00EF4336" w:rsidRDefault="00D23484" w:rsidP="006E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Medium</w:t>
            </w:r>
          </w:p>
        </w:tc>
      </w:tr>
      <w:tr w:rsidR="00D23484" w:rsidRPr="00EF4336" w14:paraId="1175606C" w14:textId="04CC8FC8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EA182F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52A525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«Wir haben viel Grund zur Hoffnung»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A4A852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7.09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DA22C8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onntagsZeitung</w:t>
            </w:r>
            <w:proofErr w:type="spellEnd"/>
          </w:p>
        </w:tc>
      </w:tr>
      <w:tr w:rsidR="00D23484" w:rsidRPr="00EF4336" w14:paraId="0DA888BF" w14:textId="49E7F16C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00DC2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F0BE5D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rona-App erhält Daten oft zu spä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7C6E9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4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ABBE19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ZZ</w:t>
            </w:r>
          </w:p>
        </w:tc>
      </w:tr>
      <w:tr w:rsidR="00D23484" w:rsidRPr="00EF4336" w14:paraId="11570930" w14:textId="54EA405F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92BBB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39372089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So ist di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App komplett nutzlo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E7FA32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4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75FC25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ZZ</w:t>
            </w:r>
          </w:p>
        </w:tc>
      </w:tr>
      <w:tr w:rsidR="00D23484" w:rsidRPr="00EF4336" w14:paraId="426A73C3" w14:textId="54F75CA9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3081F93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9B01986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Digitale Verwaltung braucht Transparenz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D022B0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3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CFA144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ZZ</w:t>
            </w:r>
          </w:p>
        </w:tc>
      </w:tr>
      <w:tr w:rsidR="00D23484" w:rsidRPr="00EF4336" w14:paraId="578A8563" w14:textId="1EC7C1D0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E7D350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0A264E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Geht der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App die Luft aus?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04C3C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6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D7CAC4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ZZ</w:t>
            </w:r>
          </w:p>
        </w:tc>
      </w:tr>
      <w:tr w:rsidR="00D23484" w:rsidRPr="00EF4336" w14:paraId="23920A3B" w14:textId="2191101E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2C0C0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CD6DD1C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«Es muss jemand auf den Tisch hauen»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ED5037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2B2E0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agesAnzeiger</w:t>
            </w:r>
            <w:proofErr w:type="spellEnd"/>
          </w:p>
        </w:tc>
      </w:tr>
      <w:tr w:rsidR="00D23484" w:rsidRPr="00EF4336" w14:paraId="0038D894" w14:textId="61A9EC7A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49F2FA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9F51388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SP fordert dringend Verbesserungen beim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ntact-Traci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FB22C5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71BBA8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argauer Zeitung</w:t>
            </w:r>
          </w:p>
        </w:tc>
      </w:tr>
      <w:tr w:rsidR="00D23484" w:rsidRPr="00EF4336" w14:paraId="43DB72EA" w14:textId="4BA14AB8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FD9504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EE880B7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Kanton verschickt am Sonntag kein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Cod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9ED00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7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A0B8B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argauer Zeitung</w:t>
            </w:r>
          </w:p>
        </w:tc>
      </w:tr>
      <w:tr w:rsidR="00D23484" w:rsidRPr="00EF4336" w14:paraId="52373029" w14:textId="2514D66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D44F73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FF8E3D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Epidemiologe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kritisiert Behörd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89820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3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00DD5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ZZ</w:t>
            </w:r>
          </w:p>
        </w:tc>
      </w:tr>
      <w:tr w:rsidR="00D23484" w:rsidRPr="00EF4336" w14:paraId="2A82D88F" w14:textId="339ACE0D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3F7687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FB2E684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och ein Rückschlag für die Corona-Ap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424F1C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1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E1DA5D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argauer Zeitung</w:t>
            </w:r>
          </w:p>
        </w:tc>
      </w:tr>
      <w:tr w:rsidR="00D23484" w:rsidRPr="00EF4336" w14:paraId="237C81CF" w14:textId="21F94529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BAB75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E17A8AB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Siebzig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Meldungen in sieben Tag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AE86E7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4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7A438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argauer Zeitung</w:t>
            </w:r>
          </w:p>
        </w:tc>
      </w:tr>
      <w:tr w:rsidR="00D23484" w:rsidRPr="00EF4336" w14:paraId="77ACCDC9" w14:textId="6E4F604D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A8CA2C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04DE8E4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Ärgerliche Corona-Test-Odysse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EC2DA6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06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A00356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regio.ch</w:t>
            </w:r>
          </w:p>
        </w:tc>
      </w:tr>
      <w:tr w:rsidR="00D23484" w:rsidRPr="00EF4336" w14:paraId="546C64B6" w14:textId="69ACC02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B5F862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AAAD3B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«Generelles Unbehagen» gegen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Ap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8836B8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9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A80FA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ieler Tagblatt</w:t>
            </w:r>
          </w:p>
        </w:tc>
      </w:tr>
      <w:tr w:rsidR="00D23484" w:rsidRPr="00EF4336" w14:paraId="432ECD88" w14:textId="5F49380E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60700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7B7D666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Die Corona-App bleibt stum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A8F6EC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0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159CD7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St. Galler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zeitung</w:t>
            </w:r>
            <w:proofErr w:type="spellEnd"/>
          </w:p>
        </w:tc>
      </w:tr>
      <w:tr w:rsidR="00D23484" w:rsidRPr="00EF4336" w14:paraId="30F84C7A" w14:textId="4F9B698B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58FA3A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2876324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Zu wenig Anrufer: Bund weiss noch nicht, ob Corona-App hilf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F32B94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6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DB9BE5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lick.ch</w:t>
            </w:r>
          </w:p>
        </w:tc>
      </w:tr>
      <w:tr w:rsidR="00D23484" w:rsidRPr="00EF4336" w14:paraId="3393E74C" w14:textId="0BB15089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9AA535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7C0C7A3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Warum versagen die Kantone bei der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App? Es gibt einen bösen Verdach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B7627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49A6E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atson.ch</w:t>
            </w:r>
          </w:p>
        </w:tc>
      </w:tr>
      <w:tr w:rsidR="00D23484" w:rsidRPr="00EF4336" w14:paraId="612F8C62" w14:textId="2E461E20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1D151E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2BFF6D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App-Frust und ein wenig Hoffnung: So lief die Corona-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Konferenzin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Ber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6C7E60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9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390989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atson.ch</w:t>
            </w:r>
          </w:p>
        </w:tc>
      </w:tr>
      <w:tr w:rsidR="00D23484" w:rsidRPr="00EF4336" w14:paraId="041D4C35" w14:textId="07A9C364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296D9B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2</w:t>
            </w:r>
          </w:p>
        </w:tc>
        <w:tc>
          <w:tcPr>
            <w:tcW w:w="7938" w:type="dxa"/>
            <w:shd w:val="clear" w:color="auto" w:fill="auto"/>
            <w:vAlign w:val="bottom"/>
            <w:hideMark/>
          </w:tcPr>
          <w:p w14:paraId="685EDAA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Das sind die grössten «Baustellen» bei der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Ap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F62E2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07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546116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atson.ch</w:t>
            </w:r>
          </w:p>
        </w:tc>
      </w:tr>
      <w:tr w:rsidR="00D23484" w:rsidRPr="00EF4336" w14:paraId="088E5C7F" w14:textId="69387EB1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3013E1B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1B87C23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>«La Suisse n’était pas préparée à la bonne crise»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7EF49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7A8007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l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emps</w:t>
            </w:r>
            <w:proofErr w:type="spellEnd"/>
          </w:p>
        </w:tc>
      </w:tr>
      <w:tr w:rsidR="00D23484" w:rsidRPr="00EF4336" w14:paraId="00423616" w14:textId="283CDF8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7F2058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008B04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>Une application qui sauve des vi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5E70C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9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18460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l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emps</w:t>
            </w:r>
            <w:proofErr w:type="spellEnd"/>
          </w:p>
        </w:tc>
      </w:tr>
      <w:tr w:rsidR="00D23484" w:rsidRPr="00EF4336" w14:paraId="52F76403" w14:textId="266554B4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21936E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E21A799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 xml:space="preserve">L’utilité d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>l’app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 xml:space="preserve">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val="fr-CH" w:eastAsia="de-CH"/>
              </w:rPr>
              <w:t xml:space="preserve"> se dess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27691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9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F89EF7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l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emps</w:t>
            </w:r>
            <w:proofErr w:type="spellEnd"/>
          </w:p>
        </w:tc>
      </w:tr>
      <w:tr w:rsidR="00D23484" w:rsidRPr="00EF4336" w14:paraId="12A4B971" w14:textId="7DD1F96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C4B1B6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4FE27F2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larm ins Nirgendw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354566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7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B43D68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OZ</w:t>
            </w:r>
          </w:p>
        </w:tc>
      </w:tr>
      <w:tr w:rsidR="00D23484" w:rsidRPr="00EF4336" w14:paraId="007B5499" w14:textId="274FF44A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6AE4DD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3DAD0B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Daniel Koch bot mehrmals seinen Rücktritt aus der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askforce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5116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2.09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F9AD55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agesAnzeiger</w:t>
            </w:r>
            <w:proofErr w:type="spellEnd"/>
          </w:p>
        </w:tc>
      </w:tr>
      <w:tr w:rsidR="00D23484" w:rsidRPr="00EF4336" w14:paraId="5B59F47F" w14:textId="6F4EA6EE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6692656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AF05FEC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Wie das BAG di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Nutzung ankurbeln wil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9CCC4B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563C73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etzwoche.ch</w:t>
            </w:r>
          </w:p>
        </w:tc>
      </w:tr>
      <w:tr w:rsidR="00D23484" w:rsidRPr="00EF4336" w14:paraId="2D4FB8C7" w14:textId="04306594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059B7B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32A946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wiss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: App-Entwickler Mathias Wellig über Tücken des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ntact-Tracing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8B06C8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7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9013AE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netzwoche.ch</w:t>
            </w:r>
          </w:p>
        </w:tc>
      </w:tr>
      <w:tr w:rsidR="00D23484" w:rsidRPr="00EF4336" w14:paraId="6C6BAF18" w14:textId="03144D9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707778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3A413E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rona-Fehlalarme bei Pflegeperson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9B7E0C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05.09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3F6E0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asler Zeitung</w:t>
            </w:r>
          </w:p>
        </w:tc>
      </w:tr>
      <w:tr w:rsidR="00D23484" w:rsidRPr="00EF4336" w14:paraId="1FF1C707" w14:textId="7415AB41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A29154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lastRenderedPageBreak/>
              <w:t>3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522B58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chwarzpeterspiel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um Corona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raci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9B3A22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9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1223BD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lick</w:t>
            </w:r>
          </w:p>
        </w:tc>
      </w:tr>
      <w:tr w:rsidR="00D23484" w:rsidRPr="00EF4336" w14:paraId="3C92420F" w14:textId="08AB731D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6D285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BB07DED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Erstmals unerwartete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ronafälle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entdeckt: "Wir haben den Sinn der App bewiesen"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DBA00D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8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97D9F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argauer Zeitung</w:t>
            </w:r>
          </w:p>
        </w:tc>
      </w:tr>
      <w:tr w:rsidR="00D23484" w:rsidRPr="00EF4336" w14:paraId="7596DBDF" w14:textId="254645E3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FD050D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3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2B7A820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Von wegen «ein Witz»: So reagieren die Kantone auf die harte Corona App-Kritik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B9BCC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0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8AE599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atson.ch</w:t>
            </w:r>
          </w:p>
        </w:tc>
      </w:tr>
      <w:tr w:rsidR="00D23484" w:rsidRPr="00EF4336" w14:paraId="2111FDEA" w14:textId="0E6469B4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77DEA2E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4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48DBD66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chweizer vertrauen der Swiss-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App mehr als den Onlineshop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A7F853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1.08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EE752C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0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minuten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online</w:t>
            </w:r>
          </w:p>
        </w:tc>
      </w:tr>
      <w:tr w:rsidR="00D23484" w:rsidRPr="00EF4336" w14:paraId="22D56493" w14:textId="227DB7AF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46C72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4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1854335D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Die Corona-App bringt mich um den Schla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432FB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7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8AF49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asler Zeitung</w:t>
            </w:r>
          </w:p>
        </w:tc>
      </w:tr>
      <w:tr w:rsidR="00D23484" w:rsidRPr="00EF4336" w14:paraId="59224E16" w14:textId="2F07F730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F802594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22E983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Die Swiss-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App alarmiert nicht imm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2AD7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6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161B4E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onntagszeitung</w:t>
            </w:r>
          </w:p>
        </w:tc>
      </w:tr>
      <w:tr w:rsidR="00D23484" w:rsidRPr="00EF4336" w14:paraId="4A1CE183" w14:textId="7EFFCD1B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1A782A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5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6809263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Der Funke will nicht spring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7CC379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3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63B4D3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eltwoche</w:t>
            </w:r>
          </w:p>
        </w:tc>
      </w:tr>
      <w:tr w:rsidR="00D23484" w:rsidRPr="00EF4336" w14:paraId="7A682062" w14:textId="79CAB1C5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0436C8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5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29B6687B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Sandro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rotz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motzt gegen Swiss-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-Ap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D2F7A5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22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73614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lick.ch</w:t>
            </w:r>
          </w:p>
        </w:tc>
      </w:tr>
      <w:tr w:rsidR="00D23484" w:rsidRPr="00EF4336" w14:paraId="67059FED" w14:textId="1991EAE8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AF3AE7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5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68736796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Gewarnte gehen nicht über Infoli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9E41F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7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91520D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TagesAnzeiger</w:t>
            </w:r>
            <w:proofErr w:type="spellEnd"/>
          </w:p>
        </w:tc>
      </w:tr>
      <w:tr w:rsidR="00D23484" w:rsidRPr="00EF4336" w14:paraId="17E8C3A0" w14:textId="69736402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D533D1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5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5731C845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Wirkung der Swiss-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Covid</w:t>
            </w:r>
            <w:proofErr w:type="spellEnd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-App kann noch nicht genau </w:t>
            </w:r>
            <w:proofErr w:type="spellStart"/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gemessenwerde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DCD5C3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6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015362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Basler Zeitung</w:t>
            </w:r>
          </w:p>
        </w:tc>
      </w:tr>
      <w:tr w:rsidR="00D23484" w:rsidRPr="00EF4336" w14:paraId="656B31AA" w14:textId="00CBDB5C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7A58F9D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6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583669C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Ringen um Akzeptanz und Wirksamke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0429B8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11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C1306A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Schafhauser Nachrichten</w:t>
            </w:r>
          </w:p>
        </w:tc>
      </w:tr>
      <w:tr w:rsidR="00D23484" w:rsidRPr="00EF4336" w14:paraId="4802CDA1" w14:textId="69EE3177" w:rsidTr="00D23484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5D3AD2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6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7FA671FC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Angst vor zu vielen Fehlalarm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6FDFBC" w14:textId="77777777" w:rsidR="00D23484" w:rsidRPr="00EF4336" w:rsidRDefault="00D23484" w:rsidP="006E6D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09.07.20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E70DA1" w14:textId="77777777" w:rsidR="00D23484" w:rsidRPr="00EF4336" w:rsidRDefault="00D23484" w:rsidP="006E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EF4336">
              <w:rPr>
                <w:rFonts w:ascii="Calibri" w:eastAsia="Times New Roman" w:hAnsi="Calibri" w:cs="Calibri"/>
                <w:color w:val="000000"/>
                <w:lang w:eastAsia="de-CH"/>
              </w:rPr>
              <w:t>Linth-Zeitung</w:t>
            </w:r>
          </w:p>
        </w:tc>
      </w:tr>
    </w:tbl>
    <w:p w14:paraId="114EF788" w14:textId="2D2FD4B3" w:rsidR="00D23484" w:rsidRPr="00D80201" w:rsidRDefault="00D23484" w:rsidP="00D23484">
      <w:pPr>
        <w:pStyle w:val="CommentText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L</w:t>
      </w:r>
      <w:r w:rsidRPr="00D80201">
        <w:rPr>
          <w:lang w:val="en-US"/>
        </w:rPr>
        <w:t>inks</w:t>
      </w:r>
      <w:proofErr w:type="spellEnd"/>
      <w:r>
        <w:rPr>
          <w:lang w:val="en-US"/>
        </w:rPr>
        <w:t xml:space="preserve"> to the articles cannot be provided</w:t>
      </w:r>
      <w:r w:rsidRPr="00D80201">
        <w:rPr>
          <w:lang w:val="en-US"/>
        </w:rPr>
        <w:t xml:space="preserve"> because the</w:t>
      </w:r>
      <w:r w:rsidR="004E39D8">
        <w:rPr>
          <w:lang w:val="en-US"/>
        </w:rPr>
        <w:t>y</w:t>
      </w:r>
      <w:r w:rsidRPr="00D80201">
        <w:rPr>
          <w:lang w:val="en-US"/>
        </w:rPr>
        <w:t xml:space="preserve"> </w:t>
      </w:r>
      <w:r w:rsidR="004E39D8">
        <w:rPr>
          <w:lang w:val="en-US"/>
        </w:rPr>
        <w:t>are</w:t>
      </w:r>
      <w:r w:rsidRPr="00D80201">
        <w:rPr>
          <w:lang w:val="en-US"/>
        </w:rPr>
        <w:t xml:space="preserve"> either print articles or </w:t>
      </w:r>
      <w:r>
        <w:rPr>
          <w:lang w:val="en-US"/>
        </w:rPr>
        <w:t xml:space="preserve">are </w:t>
      </w:r>
      <w:r w:rsidRPr="00D80201">
        <w:rPr>
          <w:lang w:val="en-US"/>
        </w:rPr>
        <w:t xml:space="preserve">behind paywalls. </w:t>
      </w:r>
      <w:r>
        <w:rPr>
          <w:lang w:val="en-US"/>
        </w:rPr>
        <w:t xml:space="preserve">PDF files are available from </w:t>
      </w:r>
      <w:r>
        <w:rPr>
          <w:lang w:val="en-US"/>
        </w:rPr>
        <w:t>the author</w:t>
      </w:r>
      <w:r>
        <w:rPr>
          <w:lang w:val="en-US"/>
        </w:rPr>
        <w:t xml:space="preserve"> upon reasonable reques</w:t>
      </w:r>
      <w:r>
        <w:rPr>
          <w:lang w:val="en-US"/>
        </w:rPr>
        <w:t>t.</w:t>
      </w:r>
    </w:p>
    <w:p w14:paraId="2E9761F2" w14:textId="1D7AE5B0" w:rsidR="00DE4DBB" w:rsidRPr="00D23484" w:rsidRDefault="00DE4DBB" w:rsidP="00DE4DBB">
      <w:pPr>
        <w:rPr>
          <w:lang w:val="en-US"/>
        </w:rPr>
      </w:pPr>
    </w:p>
    <w:p w14:paraId="343F7681" w14:textId="77777777" w:rsidR="00D262BF" w:rsidRDefault="004E39D8"/>
    <w:sectPr w:rsidR="00D262BF" w:rsidSect="00EF43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BB"/>
    <w:rsid w:val="0007475E"/>
    <w:rsid w:val="001F0923"/>
    <w:rsid w:val="00301830"/>
    <w:rsid w:val="004E39D8"/>
    <w:rsid w:val="00CF587C"/>
    <w:rsid w:val="00D23484"/>
    <w:rsid w:val="00DC3966"/>
    <w:rsid w:val="00DE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E5CFA"/>
  <w15:chartTrackingRefBased/>
  <w15:docId w15:val="{009FDA72-7B7F-5F4B-8943-47601C74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DBB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23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484"/>
    <w:rPr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6</cp:revision>
  <dcterms:created xsi:type="dcterms:W3CDTF">2021-02-19T20:10:00Z</dcterms:created>
  <dcterms:modified xsi:type="dcterms:W3CDTF">2021-02-24T17:34:00Z</dcterms:modified>
</cp:coreProperties>
</file>